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11138"/>
      </w:tblGrid>
      <w:tr w:rsidR="00422056" w:rsidRPr="006966F6" w14:paraId="7293EC38" w14:textId="77777777" w:rsidTr="008410C0">
        <w:tc>
          <w:tcPr>
            <w:tcW w:w="937" w:type="dxa"/>
          </w:tcPr>
          <w:p w14:paraId="2300B8AA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bookmarkStart w:id="0" w:name="_GoBack"/>
            <w:bookmarkEnd w:id="0"/>
            <w:r w:rsidRPr="006966F6">
              <w:rPr>
                <w:rFonts w:ascii="Courier" w:hAnsi="Courier"/>
                <w:sz w:val="20"/>
                <w:szCs w:val="20"/>
              </w:rPr>
              <w:t>FOS1</w:t>
            </w:r>
          </w:p>
        </w:tc>
        <w:tc>
          <w:tcPr>
            <w:tcW w:w="11138" w:type="dxa"/>
          </w:tcPr>
          <w:p w14:paraId="6DB92381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TTAATATGGACTAAAGGAGGCTTTT</w:t>
            </w:r>
          </w:p>
        </w:tc>
      </w:tr>
      <w:tr w:rsidR="00422056" w:rsidRPr="006966F6" w14:paraId="5D604D68" w14:textId="77777777" w:rsidTr="008410C0">
        <w:tc>
          <w:tcPr>
            <w:tcW w:w="937" w:type="dxa"/>
          </w:tcPr>
          <w:p w14:paraId="2FDA10F6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OS2</w:t>
            </w:r>
          </w:p>
        </w:tc>
        <w:tc>
          <w:tcPr>
            <w:tcW w:w="11138" w:type="dxa"/>
          </w:tcPr>
          <w:p w14:paraId="5BC98781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TCGTTTAATATGGACTAAAGGAGGCTTTT</w:t>
            </w:r>
          </w:p>
        </w:tc>
      </w:tr>
      <w:tr w:rsidR="00422056" w:rsidRPr="006966F6" w14:paraId="38E56172" w14:textId="77777777" w:rsidTr="008410C0">
        <w:tc>
          <w:tcPr>
            <w:tcW w:w="937" w:type="dxa"/>
          </w:tcPr>
          <w:p w14:paraId="52867E0D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OS3</w:t>
            </w:r>
          </w:p>
        </w:tc>
        <w:tc>
          <w:tcPr>
            <w:tcW w:w="11138" w:type="dxa"/>
          </w:tcPr>
          <w:p w14:paraId="0C9E8873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CTTATTAATATGGACTAAAGGAGGCTTTT</w:t>
            </w:r>
          </w:p>
        </w:tc>
      </w:tr>
      <w:tr w:rsidR="00422056" w:rsidRPr="006966F6" w14:paraId="55F05372" w14:textId="77777777" w:rsidTr="008410C0">
        <w:tc>
          <w:tcPr>
            <w:tcW w:w="937" w:type="dxa"/>
          </w:tcPr>
          <w:p w14:paraId="52D818B2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OS4</w:t>
            </w:r>
          </w:p>
        </w:tc>
        <w:tc>
          <w:tcPr>
            <w:tcW w:w="11138" w:type="dxa"/>
          </w:tcPr>
          <w:p w14:paraId="47384D0A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GCCGTTTAATATGGACTAAAGGAGGCTTTT</w:t>
            </w:r>
          </w:p>
        </w:tc>
      </w:tr>
      <w:tr w:rsidR="00422056" w:rsidRPr="006966F6" w14:paraId="14E872C1" w14:textId="77777777" w:rsidTr="008410C0">
        <w:tc>
          <w:tcPr>
            <w:tcW w:w="937" w:type="dxa"/>
          </w:tcPr>
          <w:p w14:paraId="7FBE1BF2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OS5</w:t>
            </w:r>
          </w:p>
        </w:tc>
        <w:tc>
          <w:tcPr>
            <w:tcW w:w="11138" w:type="dxa"/>
          </w:tcPr>
          <w:p w14:paraId="3B430375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ATGATTTAATATGGACTAAAGGAGGCTTTT</w:t>
            </w:r>
          </w:p>
        </w:tc>
      </w:tr>
      <w:tr w:rsidR="00422056" w:rsidRPr="006966F6" w14:paraId="5ED0C879" w14:textId="77777777" w:rsidTr="008410C0">
        <w:tc>
          <w:tcPr>
            <w:tcW w:w="937" w:type="dxa"/>
          </w:tcPr>
          <w:p w14:paraId="34870206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OS6</w:t>
            </w:r>
          </w:p>
        </w:tc>
        <w:tc>
          <w:tcPr>
            <w:tcW w:w="11138" w:type="dxa"/>
          </w:tcPr>
          <w:p w14:paraId="3A656497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ACTGCTTTAATATGGACTAAAGGAGGCTTTT</w:t>
            </w:r>
          </w:p>
        </w:tc>
      </w:tr>
      <w:tr w:rsidR="00422056" w:rsidRPr="006966F6" w14:paraId="74B4543F" w14:textId="77777777" w:rsidTr="008410C0">
        <w:tc>
          <w:tcPr>
            <w:tcW w:w="937" w:type="dxa"/>
          </w:tcPr>
          <w:p w14:paraId="0AA7BF13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OS7</w:t>
            </w:r>
          </w:p>
        </w:tc>
        <w:tc>
          <w:tcPr>
            <w:tcW w:w="11138" w:type="dxa"/>
          </w:tcPr>
          <w:p w14:paraId="6059EBB4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CGTTGATTAATATGGACTAAAGGAGGCTTTT</w:t>
            </w:r>
          </w:p>
        </w:tc>
      </w:tr>
      <w:tr w:rsidR="00422056" w:rsidRPr="006966F6" w14:paraId="68E78ACE" w14:textId="77777777" w:rsidTr="008410C0">
        <w:tc>
          <w:tcPr>
            <w:tcW w:w="937" w:type="dxa"/>
          </w:tcPr>
          <w:p w14:paraId="4510D864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OS8</w:t>
            </w:r>
          </w:p>
        </w:tc>
        <w:tc>
          <w:tcPr>
            <w:tcW w:w="11138" w:type="dxa"/>
          </w:tcPr>
          <w:p w14:paraId="324A568F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CAGCAGTTAATATGGACTAAAGGAGGCTTTT</w:t>
            </w:r>
          </w:p>
        </w:tc>
      </w:tr>
      <w:tr w:rsidR="00422056" w:rsidRPr="006966F6" w14:paraId="5DAFA621" w14:textId="77777777" w:rsidTr="008410C0">
        <w:tc>
          <w:tcPr>
            <w:tcW w:w="937" w:type="dxa"/>
          </w:tcPr>
          <w:p w14:paraId="15C4FF65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OS9</w:t>
            </w:r>
          </w:p>
        </w:tc>
        <w:tc>
          <w:tcPr>
            <w:tcW w:w="11138" w:type="dxa"/>
          </w:tcPr>
          <w:p w14:paraId="41867126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TTCAGCTTAATATGGACTAAAGGAGGCTTTT</w:t>
            </w:r>
          </w:p>
        </w:tc>
      </w:tr>
      <w:tr w:rsidR="00422056" w:rsidRPr="006966F6" w14:paraId="37838352" w14:textId="77777777" w:rsidTr="008410C0">
        <w:tc>
          <w:tcPr>
            <w:tcW w:w="937" w:type="dxa"/>
          </w:tcPr>
          <w:p w14:paraId="36852C56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OS10</w:t>
            </w:r>
          </w:p>
        </w:tc>
        <w:tc>
          <w:tcPr>
            <w:tcW w:w="11138" w:type="dxa"/>
          </w:tcPr>
          <w:p w14:paraId="2E02ABBF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ATGATACGGCGACCACCGAGATCTACACTCTTTCCCTACACGACGCTCTTCCGATCT GTAACCTTAATATGGACTAAAGGAGGCTTTT</w:t>
            </w:r>
          </w:p>
        </w:tc>
      </w:tr>
      <w:tr w:rsidR="00422056" w:rsidRPr="006966F6" w14:paraId="524F1C29" w14:textId="77777777" w:rsidTr="008410C0">
        <w:tc>
          <w:tcPr>
            <w:tcW w:w="937" w:type="dxa"/>
          </w:tcPr>
          <w:p w14:paraId="4B51BED3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OS1</w:t>
            </w:r>
          </w:p>
        </w:tc>
        <w:tc>
          <w:tcPr>
            <w:tcW w:w="11138" w:type="dxa"/>
          </w:tcPr>
          <w:p w14:paraId="1A127CEC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AAGCAGAAGACGGCATACGAGATCGGTCTCGGCATTCCTGCTGAACCGCTCTTCCGATCT TCGAATTCAAGCTTAGATCTGATA</w:t>
            </w:r>
          </w:p>
        </w:tc>
      </w:tr>
      <w:tr w:rsidR="00422056" w:rsidRPr="006966F6" w14:paraId="2DE09AD1" w14:textId="77777777" w:rsidTr="008410C0">
        <w:tc>
          <w:tcPr>
            <w:tcW w:w="937" w:type="dxa"/>
          </w:tcPr>
          <w:p w14:paraId="3FF8341A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OS2</w:t>
            </w:r>
          </w:p>
        </w:tc>
        <w:tc>
          <w:tcPr>
            <w:tcW w:w="11138" w:type="dxa"/>
          </w:tcPr>
          <w:p w14:paraId="2FF38FCE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AAGCAGAAGACGGCATACGAGATCGGTCTCGGCATTCCTGCTGAACCGCTCTTCCGATCT AGTCGAATTCAAGCTTAGATCTGATA</w:t>
            </w:r>
          </w:p>
        </w:tc>
      </w:tr>
      <w:tr w:rsidR="00422056" w:rsidRPr="006966F6" w14:paraId="7734405B" w14:textId="77777777" w:rsidTr="008410C0">
        <w:tc>
          <w:tcPr>
            <w:tcW w:w="937" w:type="dxa"/>
          </w:tcPr>
          <w:p w14:paraId="1CA01A9F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OS3</w:t>
            </w:r>
          </w:p>
        </w:tc>
        <w:tc>
          <w:tcPr>
            <w:tcW w:w="11138" w:type="dxa"/>
          </w:tcPr>
          <w:p w14:paraId="4529FF4F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AAGCAGAAGACGGCATACGAGATCGGTCTCGGCATTCCTGCTGAACCGCTCTTCCGATCT CTTATCGAATTCAAGCTTAGATCTGATA</w:t>
            </w:r>
          </w:p>
        </w:tc>
      </w:tr>
      <w:tr w:rsidR="00422056" w:rsidRPr="006966F6" w14:paraId="11EA3922" w14:textId="77777777" w:rsidTr="008410C0">
        <w:tc>
          <w:tcPr>
            <w:tcW w:w="937" w:type="dxa"/>
          </w:tcPr>
          <w:p w14:paraId="2A95C7EA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OS4</w:t>
            </w:r>
          </w:p>
        </w:tc>
        <w:tc>
          <w:tcPr>
            <w:tcW w:w="11138" w:type="dxa"/>
          </w:tcPr>
          <w:p w14:paraId="4F23225D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AAGCAGAAGACGGCATACGAGATCGGTCTCGGCATTCCTGCTGAACCGCTCTTCCGATCT GACTCGAATTCAAGCTTAGATCTGATA</w:t>
            </w:r>
          </w:p>
        </w:tc>
      </w:tr>
      <w:tr w:rsidR="00422056" w:rsidRPr="006966F6" w14:paraId="2B02D7EC" w14:textId="77777777" w:rsidTr="008410C0">
        <w:tc>
          <w:tcPr>
            <w:tcW w:w="937" w:type="dxa"/>
          </w:tcPr>
          <w:p w14:paraId="619E7DAE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OS5</w:t>
            </w:r>
          </w:p>
        </w:tc>
        <w:tc>
          <w:tcPr>
            <w:tcW w:w="11138" w:type="dxa"/>
          </w:tcPr>
          <w:p w14:paraId="18485C1F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AAGCAGAAGACGGCATACGAGATCGGTCTCGGCATTCCTGCTGAACCGCTCTTCCGATCT ACATCGAATTCAAGCTTAGATCTGATA</w:t>
            </w:r>
          </w:p>
        </w:tc>
      </w:tr>
      <w:tr w:rsidR="00422056" w:rsidRPr="006966F6" w14:paraId="2705EF34" w14:textId="77777777" w:rsidTr="008410C0">
        <w:tc>
          <w:tcPr>
            <w:tcW w:w="937" w:type="dxa"/>
          </w:tcPr>
          <w:p w14:paraId="2722373A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OS6</w:t>
            </w:r>
          </w:p>
        </w:tc>
        <w:tc>
          <w:tcPr>
            <w:tcW w:w="11138" w:type="dxa"/>
          </w:tcPr>
          <w:p w14:paraId="66AD7247" w14:textId="77777777" w:rsidR="00422056" w:rsidRPr="006966F6" w:rsidRDefault="00422056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AAGCAGAAGACGGCATACGAGATCGGTCTCGGCATTCCTGCTGAACCGCTCTTCCGATCT CACGTCGAATTCAAGCTTAGATCTGATA</w:t>
            </w:r>
          </w:p>
        </w:tc>
      </w:tr>
    </w:tbl>
    <w:p w14:paraId="1A7A7CD3" w14:textId="77777777" w:rsidR="00981527" w:rsidRDefault="00000000"/>
    <w:sectPr w:rsidR="00981527" w:rsidSect="004220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56"/>
    <w:rsid w:val="000602E0"/>
    <w:rsid w:val="00066F31"/>
    <w:rsid w:val="000921BB"/>
    <w:rsid w:val="000E20F6"/>
    <w:rsid w:val="000F16EC"/>
    <w:rsid w:val="000F5835"/>
    <w:rsid w:val="00120E48"/>
    <w:rsid w:val="00144041"/>
    <w:rsid w:val="001535EE"/>
    <w:rsid w:val="00172527"/>
    <w:rsid w:val="001A795F"/>
    <w:rsid w:val="001E045D"/>
    <w:rsid w:val="002072F2"/>
    <w:rsid w:val="00251445"/>
    <w:rsid w:val="00257022"/>
    <w:rsid w:val="00266704"/>
    <w:rsid w:val="00282ADA"/>
    <w:rsid w:val="00291454"/>
    <w:rsid w:val="00350797"/>
    <w:rsid w:val="0036560D"/>
    <w:rsid w:val="00410FBB"/>
    <w:rsid w:val="00422056"/>
    <w:rsid w:val="004319D5"/>
    <w:rsid w:val="004531F4"/>
    <w:rsid w:val="0045652A"/>
    <w:rsid w:val="004639EC"/>
    <w:rsid w:val="00463AB7"/>
    <w:rsid w:val="00481C78"/>
    <w:rsid w:val="004850FF"/>
    <w:rsid w:val="00487242"/>
    <w:rsid w:val="004A4F31"/>
    <w:rsid w:val="004B264C"/>
    <w:rsid w:val="004E41A3"/>
    <w:rsid w:val="00542432"/>
    <w:rsid w:val="00566D79"/>
    <w:rsid w:val="005A0E82"/>
    <w:rsid w:val="005A1DBC"/>
    <w:rsid w:val="005A7DDA"/>
    <w:rsid w:val="005B0409"/>
    <w:rsid w:val="005C0750"/>
    <w:rsid w:val="005D145E"/>
    <w:rsid w:val="006170E4"/>
    <w:rsid w:val="00643257"/>
    <w:rsid w:val="00651EDA"/>
    <w:rsid w:val="00653FAD"/>
    <w:rsid w:val="006A0675"/>
    <w:rsid w:val="006A2493"/>
    <w:rsid w:val="006B2CFA"/>
    <w:rsid w:val="006D5BB6"/>
    <w:rsid w:val="006E51B3"/>
    <w:rsid w:val="006F2162"/>
    <w:rsid w:val="007034F8"/>
    <w:rsid w:val="00751436"/>
    <w:rsid w:val="007801B5"/>
    <w:rsid w:val="007D1950"/>
    <w:rsid w:val="00820C89"/>
    <w:rsid w:val="008541D4"/>
    <w:rsid w:val="008601EF"/>
    <w:rsid w:val="00894742"/>
    <w:rsid w:val="008B4BB2"/>
    <w:rsid w:val="008C6D4A"/>
    <w:rsid w:val="008D7493"/>
    <w:rsid w:val="008E02A0"/>
    <w:rsid w:val="008F2764"/>
    <w:rsid w:val="008F5660"/>
    <w:rsid w:val="00917562"/>
    <w:rsid w:val="009333C6"/>
    <w:rsid w:val="00976CAD"/>
    <w:rsid w:val="00987EF4"/>
    <w:rsid w:val="009C1359"/>
    <w:rsid w:val="00A43078"/>
    <w:rsid w:val="00AB1E23"/>
    <w:rsid w:val="00AB28C0"/>
    <w:rsid w:val="00AC2ACE"/>
    <w:rsid w:val="00AD7816"/>
    <w:rsid w:val="00AE5A7B"/>
    <w:rsid w:val="00B3350A"/>
    <w:rsid w:val="00B40A71"/>
    <w:rsid w:val="00B71DE5"/>
    <w:rsid w:val="00B73397"/>
    <w:rsid w:val="00B845B3"/>
    <w:rsid w:val="00B8645F"/>
    <w:rsid w:val="00B97C0D"/>
    <w:rsid w:val="00BB6DED"/>
    <w:rsid w:val="00BD315D"/>
    <w:rsid w:val="00BE1AE7"/>
    <w:rsid w:val="00BE1C2B"/>
    <w:rsid w:val="00C0380A"/>
    <w:rsid w:val="00C15163"/>
    <w:rsid w:val="00C157DA"/>
    <w:rsid w:val="00C23500"/>
    <w:rsid w:val="00C57BC3"/>
    <w:rsid w:val="00C60BCE"/>
    <w:rsid w:val="00C72847"/>
    <w:rsid w:val="00C82322"/>
    <w:rsid w:val="00CA44A0"/>
    <w:rsid w:val="00CA51F0"/>
    <w:rsid w:val="00CC480E"/>
    <w:rsid w:val="00CD414F"/>
    <w:rsid w:val="00CD491D"/>
    <w:rsid w:val="00CF1146"/>
    <w:rsid w:val="00D0270A"/>
    <w:rsid w:val="00D1145B"/>
    <w:rsid w:val="00D274F4"/>
    <w:rsid w:val="00D32EDA"/>
    <w:rsid w:val="00D632C2"/>
    <w:rsid w:val="00D70795"/>
    <w:rsid w:val="00D76E68"/>
    <w:rsid w:val="00D826E8"/>
    <w:rsid w:val="00D83538"/>
    <w:rsid w:val="00DB3D64"/>
    <w:rsid w:val="00DC0B44"/>
    <w:rsid w:val="00DD613D"/>
    <w:rsid w:val="00DD7979"/>
    <w:rsid w:val="00E117DA"/>
    <w:rsid w:val="00E118C6"/>
    <w:rsid w:val="00E22206"/>
    <w:rsid w:val="00E2475D"/>
    <w:rsid w:val="00E90F64"/>
    <w:rsid w:val="00EA4B38"/>
    <w:rsid w:val="00EA6B29"/>
    <w:rsid w:val="00EB460C"/>
    <w:rsid w:val="00ED5181"/>
    <w:rsid w:val="00ED656A"/>
    <w:rsid w:val="00EE1F68"/>
    <w:rsid w:val="00EE3327"/>
    <w:rsid w:val="00EE7ABB"/>
    <w:rsid w:val="00EF6096"/>
    <w:rsid w:val="00F04B7A"/>
    <w:rsid w:val="00F14FC8"/>
    <w:rsid w:val="00F438E1"/>
    <w:rsid w:val="00F87C3D"/>
    <w:rsid w:val="00F96FBD"/>
    <w:rsid w:val="00FA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5AC90"/>
  <w15:chartTrackingRefBased/>
  <w15:docId w15:val="{2FF2148F-560F-BE44-B4D5-DA85DED59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05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05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James Sherlock</dc:creator>
  <cp:keywords/>
  <dc:description/>
  <cp:lastModifiedBy>Gavin James Sherlock</cp:lastModifiedBy>
  <cp:revision>1</cp:revision>
  <dcterms:created xsi:type="dcterms:W3CDTF">2023-05-08T22:20:00Z</dcterms:created>
  <dcterms:modified xsi:type="dcterms:W3CDTF">2023-05-08T22:21:00Z</dcterms:modified>
</cp:coreProperties>
</file>